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F81D5" w14:textId="7EA68B55" w:rsidR="00674438" w:rsidRPr="00E148B5" w:rsidRDefault="008A0ED0" w:rsidP="008A0ED0">
      <w:pPr>
        <w:jc w:val="center"/>
        <w:rPr>
          <w:rFonts w:ascii="Times New Roman" w:hAnsi="Times New Roman" w:cs="Times New Roman"/>
        </w:rPr>
      </w:pPr>
      <w:r w:rsidRPr="00E148B5">
        <w:rPr>
          <w:rFonts w:ascii="Times New Roman" w:hAnsi="Times New Roman" w:cs="Times New Roman"/>
        </w:rPr>
        <w:t>Interview Guide</w:t>
      </w:r>
    </w:p>
    <w:p w14:paraId="502FA775" w14:textId="77777777" w:rsidR="00925FBF" w:rsidRPr="00E148B5" w:rsidRDefault="00925FBF" w:rsidP="008A0ED0">
      <w:pPr>
        <w:jc w:val="center"/>
        <w:rPr>
          <w:rFonts w:ascii="Times New Roman" w:hAnsi="Times New Roman" w:cs="Times New Roman"/>
        </w:rPr>
      </w:pPr>
    </w:p>
    <w:p w14:paraId="54EE9099" w14:textId="77777777" w:rsidR="00FE5DBB" w:rsidRPr="00E148B5" w:rsidRDefault="00FE5DBB" w:rsidP="00FE5DB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148B5">
        <w:rPr>
          <w:rFonts w:ascii="Times New Roman" w:hAnsi="Times New Roman" w:cs="Times New Roman"/>
        </w:rPr>
        <w:t>What is working well in healthcare service delivery for people with ABI and mental health and/or substance use?</w:t>
      </w:r>
    </w:p>
    <w:p w14:paraId="2219877A" w14:textId="77777777" w:rsidR="00FE5DBB" w:rsidRPr="00E148B5" w:rsidRDefault="00FE5DBB" w:rsidP="00FE5DB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148B5">
        <w:rPr>
          <w:rFonts w:ascii="Times New Roman" w:hAnsi="Times New Roman" w:cs="Times New Roman"/>
        </w:rPr>
        <w:t>What is not working well in healthcare service delivery for people with ABI and mental health and/or substance use?</w:t>
      </w:r>
    </w:p>
    <w:p w14:paraId="5B0C07A7" w14:textId="2394E4C8" w:rsidR="008A0ED0" w:rsidRPr="00E148B5" w:rsidRDefault="00FE5DBB" w:rsidP="00FE5DB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148B5">
        <w:rPr>
          <w:rFonts w:ascii="Times New Roman" w:hAnsi="Times New Roman" w:cs="Times New Roman"/>
        </w:rPr>
        <w:t>What is one thing I would change in healthcare service delivery for people with ABI and mental health and/or substance use?</w:t>
      </w:r>
    </w:p>
    <w:sectPr w:rsidR="008A0ED0" w:rsidRPr="00E14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A14DF"/>
    <w:multiLevelType w:val="hybridMultilevel"/>
    <w:tmpl w:val="D3DEA9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963DB5"/>
    <w:multiLevelType w:val="hybridMultilevel"/>
    <w:tmpl w:val="20745A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8854439">
    <w:abstractNumId w:val="0"/>
  </w:num>
  <w:num w:numId="2" w16cid:durableId="5167710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ED0"/>
    <w:rsid w:val="001B7561"/>
    <w:rsid w:val="002F7685"/>
    <w:rsid w:val="00506BF1"/>
    <w:rsid w:val="00592448"/>
    <w:rsid w:val="00674438"/>
    <w:rsid w:val="008A0ED0"/>
    <w:rsid w:val="008F38D0"/>
    <w:rsid w:val="00925FBF"/>
    <w:rsid w:val="009B1A66"/>
    <w:rsid w:val="00B72CDF"/>
    <w:rsid w:val="00DA3896"/>
    <w:rsid w:val="00E148B5"/>
    <w:rsid w:val="00F818D2"/>
    <w:rsid w:val="00FE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4C2D0"/>
  <w15:chartTrackingRefBased/>
  <w15:docId w15:val="{A7307089-DBC3-9540-ABC2-21902F730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E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E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E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E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E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ED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ED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ED0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ED0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ED0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ED0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ED0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ED0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ED0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8A0E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ED0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E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ED0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8A0E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ED0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8A0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E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ED0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8A0E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leen Grewal</dc:creator>
  <cp:keywords/>
  <dc:description/>
  <cp:lastModifiedBy>Jasleen Grewal</cp:lastModifiedBy>
  <cp:revision>2</cp:revision>
  <dcterms:created xsi:type="dcterms:W3CDTF">2024-07-11T14:09:00Z</dcterms:created>
  <dcterms:modified xsi:type="dcterms:W3CDTF">2024-07-11T14:09:00Z</dcterms:modified>
</cp:coreProperties>
</file>